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30F4" w:rsidRPr="00161292" w:rsidRDefault="00161292" w:rsidP="0016129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gramStart"/>
      <w:r w:rsidRPr="00161292">
        <w:rPr>
          <w:rFonts w:ascii="Arial" w:hAnsi="Arial" w:cs="Arial"/>
          <w:b/>
          <w:sz w:val="24"/>
          <w:szCs w:val="24"/>
        </w:rPr>
        <w:t>Additional file 2.</w:t>
      </w:r>
      <w:proofErr w:type="gramEnd"/>
      <w:r w:rsidRPr="00161292">
        <w:rPr>
          <w:rFonts w:ascii="Arial" w:hAnsi="Arial" w:cs="Arial"/>
          <w:b/>
          <w:sz w:val="24"/>
          <w:szCs w:val="24"/>
        </w:rPr>
        <w:t xml:space="preserve"> Site Ethics/IRB approvals </w:t>
      </w:r>
      <w:r>
        <w:rPr>
          <w:rFonts w:ascii="Arial" w:hAnsi="Arial" w:cs="Arial"/>
          <w:b/>
          <w:sz w:val="24"/>
          <w:szCs w:val="24"/>
        </w:rPr>
        <w:t>(</w:t>
      </w:r>
      <w:r w:rsidRPr="00161292">
        <w:rPr>
          <w:rFonts w:ascii="Arial" w:hAnsi="Arial" w:cs="Arial"/>
          <w:b/>
          <w:sz w:val="24"/>
          <w:szCs w:val="24"/>
        </w:rPr>
        <w:t>as of 3</w:t>
      </w:r>
      <w:r w:rsidRPr="00161292">
        <w:rPr>
          <w:rFonts w:ascii="Arial" w:hAnsi="Arial" w:cs="Arial"/>
          <w:b/>
          <w:sz w:val="24"/>
          <w:szCs w:val="24"/>
          <w:vertAlign w:val="superscript"/>
        </w:rPr>
        <w:t>rd</w:t>
      </w:r>
      <w:r w:rsidRPr="00161292">
        <w:rPr>
          <w:rFonts w:ascii="Arial" w:hAnsi="Arial" w:cs="Arial"/>
          <w:b/>
          <w:sz w:val="24"/>
          <w:szCs w:val="24"/>
        </w:rPr>
        <w:t xml:space="preserve"> July </w:t>
      </w:r>
      <w:r>
        <w:rPr>
          <w:rFonts w:ascii="Arial" w:hAnsi="Arial" w:cs="Arial"/>
          <w:b/>
          <w:sz w:val="24"/>
          <w:szCs w:val="24"/>
        </w:rPr>
        <w:t>2013)</w:t>
      </w:r>
    </w:p>
    <w:p w:rsidR="00161292" w:rsidRDefault="00161292" w:rsidP="00161292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5000" w:type="pct"/>
        <w:tblLook w:val="04A0"/>
      </w:tblPr>
      <w:tblGrid>
        <w:gridCol w:w="2733"/>
        <w:gridCol w:w="1874"/>
        <w:gridCol w:w="5930"/>
        <w:gridCol w:w="3637"/>
      </w:tblGrid>
      <w:tr w:rsidR="00161292" w:rsidRPr="00161292" w:rsidTr="00161292">
        <w:trPr>
          <w:trHeight w:val="600"/>
        </w:trPr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ite name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incipal Investigator name</w:t>
            </w:r>
          </w:p>
        </w:tc>
        <w:tc>
          <w:tcPr>
            <w:tcW w:w="2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thics committees (EC)/Institutional Review Board (IRB) name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C/IRB Street Address</w:t>
            </w:r>
          </w:p>
        </w:tc>
      </w:tr>
      <w:tr w:rsidR="00161292" w:rsidRPr="00161292" w:rsidTr="00161292">
        <w:trPr>
          <w:trHeight w:val="300"/>
        </w:trPr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entre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Hospitalier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Régional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 la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itadelle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Remacl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ean Michel H.A.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omité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d’éthiqu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 CHR La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itadelle</w:t>
            </w:r>
            <w:proofErr w:type="spellEnd"/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oulevard du 12e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Lign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</w:t>
            </w:r>
          </w:p>
        </w:tc>
      </w:tr>
      <w:tr w:rsidR="00161292" w:rsidRPr="00161292" w:rsidTr="00161292">
        <w:trPr>
          <w:trHeight w:val="300"/>
        </w:trPr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ZA -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Sint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Augustinus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ziekenhui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Van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Havenbergh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ny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Ethisch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ommissi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ZA -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Sint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Augustinus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ziekenhuis</w:t>
            </w:r>
            <w:proofErr w:type="spellEnd"/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Oosterveldlaan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4</w:t>
            </w:r>
          </w:p>
        </w:tc>
      </w:tr>
      <w:tr w:rsidR="00161292" w:rsidRPr="00161292" w:rsidTr="00161292">
        <w:trPr>
          <w:trHeight w:val="300"/>
        </w:trPr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H-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Hartziekenhuis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oeselare-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Menen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vzw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Deruytter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arc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Medisch-Ethisch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ommissi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Heilig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art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Ziekenhuis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oeselare-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Menen</w:t>
            </w:r>
            <w:proofErr w:type="spellEnd"/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Wilgenstraat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,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Pijn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klinik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Westlaan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23</w:t>
            </w:r>
          </w:p>
        </w:tc>
      </w:tr>
      <w:tr w:rsidR="00161292" w:rsidRPr="00161292" w:rsidTr="00161292">
        <w:trPr>
          <w:trHeight w:val="600"/>
        </w:trPr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liniques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Universitaires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aint-Luc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Raftopoulos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hristian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omité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d'éthiqu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liniques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Universitaires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aint-Luc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venue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Hippocrat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5.14,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omission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d'éthiqu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Biomédical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Hopitalo-Facultair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, Tour Harvey</w:t>
            </w:r>
          </w:p>
        </w:tc>
      </w:tr>
      <w:tr w:rsidR="00161292" w:rsidRPr="00161292" w:rsidTr="00161292">
        <w:trPr>
          <w:trHeight w:val="300"/>
        </w:trPr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Algemeen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Ziekenhuis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Sint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aarten - Campus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Rooienberg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Vangeneugden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johan</w:t>
            </w:r>
            <w:proofErr w:type="spellEnd"/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Ethisch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ommissi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Emmaüs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vzw</w:t>
            </w:r>
            <w:proofErr w:type="spellEnd"/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Edgard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Tinellaan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c</w:t>
            </w:r>
          </w:p>
        </w:tc>
      </w:tr>
      <w:tr w:rsidR="00161292" w:rsidRPr="00161292" w:rsidTr="00161292">
        <w:trPr>
          <w:trHeight w:val="300"/>
        </w:trPr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entre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Hospitalier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Universitair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 Poitiers -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Hôpital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 la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Milétrie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igoard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Phillippe</w:t>
            </w:r>
            <w:proofErr w:type="spellEnd"/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omité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 Protection des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Personnes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"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Ouest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II" - CHU de Poitiers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 rue de la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Milétri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Pavillon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e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Blay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 Porte 9</w:t>
            </w:r>
          </w:p>
        </w:tc>
      </w:tr>
      <w:tr w:rsidR="00161292" w:rsidRPr="00161292" w:rsidTr="00161292">
        <w:trPr>
          <w:trHeight w:val="300"/>
        </w:trPr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Städtisches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Klinikum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Görlitz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gGmbH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Eif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arcus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Sächsisch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Landesärztekammer</w:t>
            </w:r>
            <w:proofErr w:type="spellEnd"/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Schützenhöh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6</w:t>
            </w:r>
          </w:p>
        </w:tc>
      </w:tr>
      <w:tr w:rsidR="00161292" w:rsidRPr="00161292" w:rsidTr="00161292">
        <w:trPr>
          <w:trHeight w:val="300"/>
        </w:trPr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Sint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Elisabeth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Ziekenhui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Van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Eijs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Franciscus</w:t>
            </w:r>
            <w:proofErr w:type="spellEnd"/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Medisch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Ethisch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Toetsingscommissi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Sint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Elisabeth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Ziekenhuis</w:t>
            </w:r>
            <w:proofErr w:type="spellEnd"/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Hilvarenbeekseweg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0,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Postbus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90151</w:t>
            </w:r>
          </w:p>
        </w:tc>
      </w:tr>
      <w:tr w:rsidR="00161292" w:rsidRPr="00161292" w:rsidTr="00161292">
        <w:trPr>
          <w:trHeight w:val="600"/>
        </w:trPr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ospital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línico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Universitario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 Valladolid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Noriega David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omité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Ético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Investigación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línica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- Hospital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línico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Universitario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 Valladolid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Avda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Ramón y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ajal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7,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Farmacología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º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Planta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Facultad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Medicina</w:t>
            </w:r>
            <w:proofErr w:type="spellEnd"/>
          </w:p>
        </w:tc>
      </w:tr>
      <w:tr w:rsidR="00161292" w:rsidRPr="00161292" w:rsidTr="00161292">
        <w:trPr>
          <w:trHeight w:val="300"/>
        </w:trPr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ospital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linico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Universitario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 Valencia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Garcia March Guillermo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omité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Ético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Investigación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línica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 Hospital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línico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Universitario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 Valencia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Avda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Blasco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Ibañez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7,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Pabellón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-primer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piso</w:t>
            </w:r>
            <w:proofErr w:type="spellEnd"/>
          </w:p>
        </w:tc>
      </w:tr>
      <w:tr w:rsidR="00161292" w:rsidRPr="00161292" w:rsidTr="00161292">
        <w:trPr>
          <w:trHeight w:val="300"/>
        </w:trPr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Oxford University Hospitals NHS Trust - John Radcliffe Hospital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Bojanic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Stana</w:t>
            </w:r>
            <w:proofErr w:type="spellEnd"/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NRES Committee Yorkshire and The Humber - Sheffield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irst Floor,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Millsid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Mill Pond Lane,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Meanwood</w:t>
            </w:r>
            <w:proofErr w:type="spellEnd"/>
          </w:p>
        </w:tc>
      </w:tr>
      <w:tr w:rsidR="00161292" w:rsidRPr="00161292" w:rsidTr="00161292">
        <w:trPr>
          <w:trHeight w:val="300"/>
        </w:trPr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Queens Medical Centre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Basu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Surajit</w:t>
            </w:r>
            <w:proofErr w:type="spellEnd"/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NRES Committee Yorkshire and The Humber - Sheffield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irst Floor,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Millsid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Mill Pond Lane,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Meanwood</w:t>
            </w:r>
            <w:proofErr w:type="spellEnd"/>
          </w:p>
        </w:tc>
      </w:tr>
      <w:tr w:rsidR="00161292" w:rsidRPr="00161292" w:rsidTr="00161292">
        <w:trPr>
          <w:trHeight w:val="300"/>
        </w:trPr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National Pain Institute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Sajan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herian</w:t>
            </w:r>
            <w:proofErr w:type="spellEnd"/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Florida Hospital IRB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212 E Winter Park St</w:t>
            </w:r>
          </w:p>
        </w:tc>
      </w:tr>
      <w:tr w:rsidR="00161292" w:rsidRPr="00161292" w:rsidTr="00161292">
        <w:trPr>
          <w:trHeight w:val="300"/>
        </w:trPr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Richmond Bone and Joint Clinic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Burnette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ndice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WIRB (Western Institutional Review Board)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3535 7th Ave SW</w:t>
            </w:r>
          </w:p>
        </w:tc>
      </w:tr>
      <w:tr w:rsidR="00161292" w:rsidRPr="00161292" w:rsidTr="00161292">
        <w:trPr>
          <w:trHeight w:val="300"/>
        </w:trPr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ew York Spine and Wellness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enter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alkins Anne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aint Joseph's Hospital Health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enter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search Committee IRB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301 Prospect Ave</w:t>
            </w:r>
          </w:p>
        </w:tc>
      </w:tr>
      <w:tr w:rsidR="00161292" w:rsidRPr="00161292" w:rsidTr="00161292">
        <w:trPr>
          <w:trHeight w:val="300"/>
        </w:trPr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Pain Care LLC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Galan Vincent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WIRB (Western Institutional Review Board)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PO BOX 12029</w:t>
            </w:r>
          </w:p>
        </w:tc>
      </w:tr>
      <w:tr w:rsidR="00161292" w:rsidRPr="00161292" w:rsidTr="00161292">
        <w:trPr>
          <w:trHeight w:val="300"/>
        </w:trPr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est Virginia University Pain Management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enter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Kim Chong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West Virginia University Office of Research Compliance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886 Chestnut Ridge Rd, PO Box 6845</w:t>
            </w:r>
          </w:p>
        </w:tc>
      </w:tr>
      <w:tr w:rsidR="00161292" w:rsidRPr="00161292" w:rsidTr="00161292">
        <w:trPr>
          <w:trHeight w:val="300"/>
        </w:trPr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Wellspan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terventional Pain Management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Vu To-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Nhu</w:t>
            </w:r>
            <w:proofErr w:type="spellEnd"/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WellSpan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ealth IRB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1001 S George St</w:t>
            </w:r>
          </w:p>
        </w:tc>
      </w:tr>
      <w:tr w:rsidR="00161292" w:rsidRPr="00161292" w:rsidTr="00161292">
        <w:trPr>
          <w:trHeight w:val="300"/>
        </w:trPr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Kozmary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enter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or Pain Management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Kozmary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even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WIRB (Western Institutional Review Board)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3535 7th Ave SW</w:t>
            </w:r>
          </w:p>
        </w:tc>
      </w:tr>
      <w:tr w:rsidR="00161292" w:rsidRPr="00161292" w:rsidTr="00161292">
        <w:trPr>
          <w:trHeight w:val="300"/>
        </w:trPr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cean Springs Neuroscience </w:t>
            </w: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Center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Edmiston</w:t>
            </w:r>
            <w:proofErr w:type="spellEnd"/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art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WIRB (Western Institutional Review Board)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1292" w:rsidRPr="00161292" w:rsidRDefault="00161292" w:rsidP="00161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292">
              <w:rPr>
                <w:rFonts w:ascii="Calibri" w:eastAsia="Times New Roman" w:hAnsi="Calibri" w:cs="Times New Roman"/>
                <w:color w:val="000000"/>
                <w:lang w:eastAsia="en-GB"/>
              </w:rPr>
              <w:t>3535 7th Ave SW</w:t>
            </w:r>
          </w:p>
        </w:tc>
      </w:tr>
    </w:tbl>
    <w:p w:rsidR="00161292" w:rsidRPr="00161292" w:rsidRDefault="00161292" w:rsidP="00161292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161292" w:rsidRPr="00161292" w:rsidSect="001612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/>
  <w:rsids>
    <w:rsidRoot w:val="00161292"/>
    <w:rsid w:val="00161292"/>
    <w:rsid w:val="007B30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0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12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29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6129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02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41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222</dc:creator>
  <cp:lastModifiedBy>rt222</cp:lastModifiedBy>
  <cp:revision>1</cp:revision>
  <dcterms:created xsi:type="dcterms:W3CDTF">2013-07-03T20:46:00Z</dcterms:created>
  <dcterms:modified xsi:type="dcterms:W3CDTF">2013-07-03T20:53:00Z</dcterms:modified>
</cp:coreProperties>
</file>